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4AB" w:rsidRDefault="000514AB" w:rsidP="001A1AF8">
      <w:pPr>
        <w:rPr>
          <w:rFonts w:ascii="Times New Roman" w:hAnsi="Times New Roman" w:cs="Times New Roman"/>
          <w:b/>
          <w:sz w:val="24"/>
          <w:szCs w:val="24"/>
        </w:rPr>
      </w:pPr>
    </w:p>
    <w:p w:rsidR="00BF58BB" w:rsidRDefault="001A1AF8" w:rsidP="001A1A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8A3847">
        <w:rPr>
          <w:rFonts w:ascii="Times New Roman" w:hAnsi="Times New Roman" w:cs="Times New Roman"/>
          <w:b/>
          <w:sz w:val="24"/>
          <w:szCs w:val="24"/>
        </w:rPr>
        <w:t>Table.</w:t>
      </w:r>
      <w:r w:rsidRPr="008A38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58BB" w:rsidRPr="00277CC8">
        <w:rPr>
          <w:rFonts w:ascii="Times New Roman" w:hAnsi="Times New Roman" w:cs="Times New Roman"/>
          <w:bCs/>
          <w:sz w:val="24"/>
          <w:szCs w:val="24"/>
        </w:rPr>
        <w:t>Adjusted odds ratio</w:t>
      </w:r>
      <w:r w:rsidR="00BF58BB">
        <w:rPr>
          <w:rFonts w:ascii="Times New Roman" w:hAnsi="Times New Roman" w:cs="Times New Roman"/>
          <w:bCs/>
          <w:sz w:val="24"/>
          <w:szCs w:val="24"/>
        </w:rPr>
        <w:t>s (ORs)</w:t>
      </w:r>
      <w:r w:rsidR="00BF58BB" w:rsidRPr="00277CC8">
        <w:rPr>
          <w:rFonts w:ascii="Times New Roman" w:hAnsi="Times New Roman" w:cs="Times New Roman"/>
          <w:bCs/>
          <w:sz w:val="24"/>
          <w:szCs w:val="24"/>
        </w:rPr>
        <w:t xml:space="preserve"> for the</w:t>
      </w:r>
      <w:r w:rsidR="00BF58BB">
        <w:rPr>
          <w:rFonts w:ascii="Times New Roman" w:hAnsi="Times New Roman" w:cs="Times New Roman"/>
          <w:bCs/>
          <w:sz w:val="24"/>
          <w:szCs w:val="24"/>
        </w:rPr>
        <w:t xml:space="preserve"> loss-related</w:t>
      </w:r>
      <w:r w:rsidR="00BF58BB" w:rsidRPr="00277CC8">
        <w:rPr>
          <w:rFonts w:ascii="Times New Roman" w:hAnsi="Times New Roman" w:cs="Times New Roman"/>
          <w:bCs/>
          <w:sz w:val="24"/>
          <w:szCs w:val="24"/>
        </w:rPr>
        <w:t xml:space="preserve"> predictors </w:t>
      </w:r>
      <w:r w:rsidR="00BF58BB">
        <w:rPr>
          <w:rFonts w:ascii="Times New Roman" w:hAnsi="Times New Roman" w:cs="Times New Roman"/>
          <w:bCs/>
          <w:sz w:val="24"/>
          <w:szCs w:val="24"/>
        </w:rPr>
        <w:t>(</w:t>
      </w:r>
      <w:r w:rsidR="00BF58BB" w:rsidRPr="00277CC8">
        <w:rPr>
          <w:rFonts w:ascii="Times New Roman" w:hAnsi="Times New Roman" w:cs="Times New Roman"/>
          <w:bCs/>
          <w:sz w:val="24"/>
          <w:szCs w:val="24"/>
        </w:rPr>
        <w:t>loss of livestock, land, house and relatives</w:t>
      </w:r>
      <w:r w:rsidR="00BF58BB">
        <w:rPr>
          <w:rFonts w:ascii="Times New Roman" w:hAnsi="Times New Roman" w:cs="Times New Roman"/>
          <w:bCs/>
          <w:sz w:val="24"/>
          <w:szCs w:val="24"/>
        </w:rPr>
        <w:t>)</w:t>
      </w:r>
      <w:r w:rsidR="00BF58BB" w:rsidRPr="00277CC8">
        <w:rPr>
          <w:rFonts w:ascii="Times New Roman" w:hAnsi="Times New Roman" w:cs="Times New Roman"/>
          <w:bCs/>
          <w:sz w:val="24"/>
          <w:szCs w:val="24"/>
        </w:rPr>
        <w:t xml:space="preserve"> adjusting for other predictors in a </w:t>
      </w:r>
      <w:r w:rsidR="00BF58BB">
        <w:rPr>
          <w:rFonts w:ascii="Times New Roman" w:hAnsi="Times New Roman" w:cs="Times New Roman"/>
          <w:bCs/>
          <w:sz w:val="24"/>
          <w:szCs w:val="24"/>
        </w:rPr>
        <w:t>final</w:t>
      </w:r>
      <w:r w:rsidR="00BF58BB" w:rsidRPr="00277CC8">
        <w:rPr>
          <w:rFonts w:ascii="Times New Roman" w:hAnsi="Times New Roman" w:cs="Times New Roman"/>
          <w:bCs/>
          <w:sz w:val="24"/>
          <w:szCs w:val="24"/>
        </w:rPr>
        <w:t xml:space="preserve"> l</w:t>
      </w:r>
      <w:r w:rsidR="00BF58BB" w:rsidRPr="00277CC8">
        <w:rPr>
          <w:rFonts w:ascii="Times New Roman" w:hAnsi="Times New Roman" w:cs="Times New Roman"/>
          <w:sz w:val="24"/>
          <w:szCs w:val="24"/>
        </w:rPr>
        <w:t xml:space="preserve">ogistic regression model (i.e., </w:t>
      </w:r>
      <w:r w:rsidR="00BF58BB">
        <w:rPr>
          <w:rFonts w:ascii="Times New Roman" w:hAnsi="Times New Roman" w:cs="Times New Roman"/>
          <w:sz w:val="24"/>
          <w:szCs w:val="24"/>
        </w:rPr>
        <w:t xml:space="preserve">the best </w:t>
      </w:r>
      <w:r w:rsidR="00BF58BB" w:rsidRPr="00277CC8">
        <w:rPr>
          <w:rFonts w:ascii="Times New Roman" w:hAnsi="Times New Roman" w:cs="Times New Roman"/>
          <w:sz w:val="24"/>
          <w:szCs w:val="24"/>
        </w:rPr>
        <w:t xml:space="preserve">model including </w:t>
      </w:r>
      <w:r w:rsidR="00BF58BB">
        <w:rPr>
          <w:rFonts w:ascii="Times New Roman" w:hAnsi="Times New Roman" w:cs="Times New Roman"/>
          <w:sz w:val="24"/>
          <w:szCs w:val="24"/>
        </w:rPr>
        <w:t>only the significant variables</w:t>
      </w:r>
      <w:r w:rsidR="00BF58BB" w:rsidRPr="00277CC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144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816"/>
        <w:gridCol w:w="1778"/>
        <w:gridCol w:w="1878"/>
        <w:gridCol w:w="1878"/>
      </w:tblGrid>
      <w:tr w:rsidR="001A1AF8" w:rsidRPr="00F02E05" w:rsidTr="00303958">
        <w:trPr>
          <w:trHeight w:val="179"/>
          <w:tblHeader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 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:rsidR="001A1AF8" w:rsidRPr="00D9309E" w:rsidRDefault="001A1AF8" w:rsidP="003039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1A1AF8" w:rsidRPr="00F02E05" w:rsidTr="00303958">
        <w:trPr>
          <w:trHeight w:val="530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  <w:p w:rsidR="001A1AF8" w:rsidRPr="00BD531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BD531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</w:t>
            </w: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  <w:p w:rsidR="001A1AF8" w:rsidRPr="00BD531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BD531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b/>
                <w:sz w:val="20"/>
                <w:szCs w:val="20"/>
              </w:rPr>
              <w:t>Stress</w:t>
            </w:r>
          </w:p>
          <w:p w:rsidR="001A1AF8" w:rsidRPr="00D9309E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D930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</w:t>
            </w:r>
            <w:r w:rsidRPr="00D930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ss of livestoc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69 (1.25–5.8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3.13 (1.70–13.9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CA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 w:rsidRPr="00321C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21C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21CA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9C68C1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8C1">
              <w:rPr>
                <w:rFonts w:ascii="Times New Roman" w:hAnsi="Times New Roman" w:cs="Times New Roman"/>
                <w:b/>
                <w:sz w:val="20"/>
                <w:szCs w:val="20"/>
              </w:rPr>
              <w:t>Loss of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28 (1.14–4.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82 (1.09–3.0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–</w:t>
            </w: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9C68C1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8C1">
              <w:rPr>
                <w:rFonts w:ascii="Times New Roman" w:hAnsi="Times New Roman" w:cs="Times New Roman"/>
                <w:b/>
                <w:sz w:val="20"/>
                <w:szCs w:val="20"/>
              </w:rPr>
              <w:t>Loss of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08 (1.15–3.7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79 (1.38–5.6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9C68C1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8C1">
              <w:rPr>
                <w:rFonts w:ascii="Times New Roman" w:hAnsi="Times New Roman" w:cs="Times New Roman"/>
                <w:b/>
                <w:sz w:val="20"/>
                <w:szCs w:val="20"/>
              </w:rPr>
              <w:t>Loss of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36 (0.76–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11 (0.54–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B22BD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Tang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Raj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92 (1.74–4.9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12FF">
              <w:rPr>
                <w:rFonts w:ascii="Times New Roman" w:hAnsi="Times New Roman" w:cs="Times New Roman"/>
                <w:sz w:val="20"/>
                <w:szCs w:val="20"/>
              </w:rPr>
              <w:t xml:space="preserve">8.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12FF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312FF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31 (1.54–3.46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73 (1.10–2.7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131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3113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–</w:t>
            </w:r>
            <w:r w:rsidRPr="00D31131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1A1AF8" w:rsidRPr="00F02E05" w:rsidTr="00303958">
        <w:trPr>
          <w:trHeight w:val="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CE0BC7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0BC7">
              <w:rPr>
                <w:rFonts w:ascii="Times New Roman" w:hAnsi="Times New Roman" w:cs="Times New Roman"/>
                <w:b/>
                <w:sz w:val="20"/>
                <w:szCs w:val="20"/>
              </w:rPr>
              <w:t>Educa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du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73F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 w:rsidRPr="004A73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–</w:t>
            </w:r>
            <w:r w:rsidRPr="004A73F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≤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38–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77 (1.04–3.0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&g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07 (1.16–3.6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3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0.98 (0.64–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2CEE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A2CE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Pr="000A2CEE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99 (1.04–3.9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AA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4E3D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3D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E3DAA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Monthly income (Tak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&gt;1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≤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98 (1.08–3.6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62 (0.91–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10001–1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46 (1.36–4.4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37 (0.79–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Own cultivable 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71 (1.04–2.7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Time lapsed after dis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t displa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≤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3.23 (1.60–6.5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4.50 (1.91–10.61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42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7E6425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E6425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**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 xml:space="preserve">&gt;3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0.74 (0.37–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06 (0.55–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25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E6425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E642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E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mestea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istance (M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≤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&gt;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1.81 (1.21–2.7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7B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8227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8227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**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1B0F5A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F5A">
              <w:rPr>
                <w:rFonts w:ascii="Times New Roman" w:hAnsi="Times New Roman" w:cs="Times New Roman"/>
                <w:b/>
                <w:sz w:val="20"/>
                <w:szCs w:val="20"/>
              </w:rPr>
              <w:t>Substance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7.56 (1.93–29.5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78B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77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–</w:t>
            </w:r>
            <w:r w:rsidRPr="00D0778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Hope for land retu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09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AF8" w:rsidRPr="00F02E05" w:rsidRDefault="001A1AF8" w:rsidP="00303958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sz w:val="20"/>
                <w:szCs w:val="20"/>
              </w:rPr>
              <w:t>2.03 (1.23–3.36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78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778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077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*</w:t>
            </w:r>
          </w:p>
        </w:tc>
      </w:tr>
      <w:tr w:rsidR="001A1AF8" w:rsidRPr="00F02E05" w:rsidTr="00303958">
        <w:trPr>
          <w:trHeight w:val="17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1AF8" w:rsidRPr="00F02E05" w:rsidRDefault="001A1AF8" w:rsidP="0030395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E05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1AF8" w:rsidRPr="00BD5315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15">
              <w:rPr>
                <w:rFonts w:ascii="Times New Roman" w:hAnsi="Times New Roman" w:cs="Times New Roman"/>
                <w:b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1AF8" w:rsidRPr="00D9309E" w:rsidRDefault="001A1AF8" w:rsidP="003039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3</w:t>
            </w:r>
          </w:p>
        </w:tc>
      </w:tr>
    </w:tbl>
    <w:p w:rsidR="001A1AF8" w:rsidRPr="00517C4E" w:rsidRDefault="001A1AF8" w:rsidP="001A1AF8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7C4E">
        <w:rPr>
          <w:rFonts w:ascii="Times New Roman" w:hAnsi="Times New Roman" w:cs="Times New Roman"/>
          <w:i/>
          <w:sz w:val="20"/>
          <w:szCs w:val="20"/>
        </w:rPr>
        <w:t xml:space="preserve">*P </w:t>
      </w:r>
      <w:r w:rsidRPr="00517C4E">
        <w:rPr>
          <w:rFonts w:ascii="Times New Roman" w:hAnsi="Times New Roman" w:cs="Times New Roman"/>
          <w:sz w:val="20"/>
          <w:szCs w:val="20"/>
        </w:rPr>
        <w:t>&lt; 0.05, **</w:t>
      </w:r>
      <w:r w:rsidRPr="00517C4E">
        <w:rPr>
          <w:rFonts w:ascii="Times New Roman" w:hAnsi="Times New Roman" w:cs="Times New Roman"/>
          <w:i/>
          <w:sz w:val="20"/>
          <w:szCs w:val="20"/>
        </w:rPr>
        <w:t>P</w:t>
      </w:r>
      <w:r w:rsidRPr="00517C4E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Pr="00517C4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517C4E">
        <w:rPr>
          <w:rFonts w:ascii="Times New Roman" w:hAnsi="Times New Roman" w:cs="Times New Roman"/>
          <w:sz w:val="20"/>
          <w:szCs w:val="20"/>
        </w:rPr>
        <w:t>&lt; 0.001.</w:t>
      </w:r>
    </w:p>
    <w:p w:rsidR="001A1AF8" w:rsidRDefault="001A1AF8" w:rsidP="001A1AF8">
      <w:r>
        <w:rPr>
          <w:rFonts w:ascii="Times New Roman" w:hAnsi="Times New Roman" w:cs="Times New Roman"/>
          <w:sz w:val="20"/>
          <w:szCs w:val="20"/>
        </w:rPr>
        <w:t>OR</w:t>
      </w:r>
      <w:r w:rsidRPr="00195CA7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>
        <w:rPr>
          <w:rFonts w:ascii="Times New Roman" w:hAnsi="Times New Roman" w:cs="Times New Roman"/>
          <w:sz w:val="20"/>
          <w:szCs w:val="20"/>
        </w:rPr>
        <w:t>: Odds ratio for depression, OR</w:t>
      </w:r>
      <w:r w:rsidRPr="00195CA7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>
        <w:rPr>
          <w:rFonts w:ascii="Times New Roman" w:hAnsi="Times New Roman" w:cs="Times New Roman"/>
          <w:sz w:val="20"/>
          <w:szCs w:val="20"/>
        </w:rPr>
        <w:t>: Odds ratio for anxiety, OR</w:t>
      </w:r>
      <w:r w:rsidRPr="00195CA7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: Odds ratio for stress, CI: Confidence interval, </w:t>
      </w:r>
      <w:r w:rsidRPr="00517C4E">
        <w:rPr>
          <w:rFonts w:ascii="Times New Roman" w:hAnsi="Times New Roman" w:cs="Times New Roman"/>
          <w:sz w:val="20"/>
          <w:szCs w:val="20"/>
        </w:rPr>
        <w:t>AUC: Area under the curve.</w:t>
      </w:r>
    </w:p>
    <w:p w:rsidR="00C27443" w:rsidRPr="001A1AF8" w:rsidRDefault="00C27443" w:rsidP="001A1AF8"/>
    <w:sectPr w:rsidR="00C27443" w:rsidRPr="001A1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NzE1MTAwNTQwNzJT0lEKTi0uzszPAymwrAUAQ8t3qCwAAAA="/>
  </w:docVars>
  <w:rsids>
    <w:rsidRoot w:val="00DF05BC"/>
    <w:rsid w:val="00000686"/>
    <w:rsid w:val="00030A0A"/>
    <w:rsid w:val="00036601"/>
    <w:rsid w:val="000514AB"/>
    <w:rsid w:val="00082F80"/>
    <w:rsid w:val="0009088F"/>
    <w:rsid w:val="000A2CEE"/>
    <w:rsid w:val="000D076E"/>
    <w:rsid w:val="00123C4A"/>
    <w:rsid w:val="001252C6"/>
    <w:rsid w:val="001374B0"/>
    <w:rsid w:val="001A1AF8"/>
    <w:rsid w:val="001E1E9A"/>
    <w:rsid w:val="001E4959"/>
    <w:rsid w:val="00262052"/>
    <w:rsid w:val="002C72BB"/>
    <w:rsid w:val="002D679E"/>
    <w:rsid w:val="002E0D54"/>
    <w:rsid w:val="00301B73"/>
    <w:rsid w:val="003075C2"/>
    <w:rsid w:val="00321CAA"/>
    <w:rsid w:val="00330D0F"/>
    <w:rsid w:val="00374F7D"/>
    <w:rsid w:val="003D0EB9"/>
    <w:rsid w:val="003E1B84"/>
    <w:rsid w:val="003F293D"/>
    <w:rsid w:val="004002DA"/>
    <w:rsid w:val="00415F75"/>
    <w:rsid w:val="00425751"/>
    <w:rsid w:val="00436851"/>
    <w:rsid w:val="004568B5"/>
    <w:rsid w:val="004714AE"/>
    <w:rsid w:val="004739F9"/>
    <w:rsid w:val="00487571"/>
    <w:rsid w:val="004A73FA"/>
    <w:rsid w:val="004B35C3"/>
    <w:rsid w:val="004B7645"/>
    <w:rsid w:val="004D4A20"/>
    <w:rsid w:val="004D7306"/>
    <w:rsid w:val="004E3DAA"/>
    <w:rsid w:val="004F34A7"/>
    <w:rsid w:val="00531AE4"/>
    <w:rsid w:val="005608FC"/>
    <w:rsid w:val="005D130B"/>
    <w:rsid w:val="005F7C72"/>
    <w:rsid w:val="00622CCA"/>
    <w:rsid w:val="00634753"/>
    <w:rsid w:val="006911C0"/>
    <w:rsid w:val="006D7CDD"/>
    <w:rsid w:val="007142FB"/>
    <w:rsid w:val="007147C3"/>
    <w:rsid w:val="007244BE"/>
    <w:rsid w:val="00736409"/>
    <w:rsid w:val="007667FC"/>
    <w:rsid w:val="007754FA"/>
    <w:rsid w:val="007A4E48"/>
    <w:rsid w:val="007B386C"/>
    <w:rsid w:val="007D055C"/>
    <w:rsid w:val="007E019E"/>
    <w:rsid w:val="007E6425"/>
    <w:rsid w:val="007E663E"/>
    <w:rsid w:val="007F1BF0"/>
    <w:rsid w:val="00820FEF"/>
    <w:rsid w:val="008312FF"/>
    <w:rsid w:val="00852637"/>
    <w:rsid w:val="008E4506"/>
    <w:rsid w:val="00903C90"/>
    <w:rsid w:val="009103DA"/>
    <w:rsid w:val="009610CD"/>
    <w:rsid w:val="00992938"/>
    <w:rsid w:val="009A030C"/>
    <w:rsid w:val="009C68C1"/>
    <w:rsid w:val="009E5217"/>
    <w:rsid w:val="00A425BF"/>
    <w:rsid w:val="00A779AF"/>
    <w:rsid w:val="00A8227B"/>
    <w:rsid w:val="00AA5481"/>
    <w:rsid w:val="00AC30A5"/>
    <w:rsid w:val="00B45DE3"/>
    <w:rsid w:val="00B9356F"/>
    <w:rsid w:val="00BB22BD"/>
    <w:rsid w:val="00BC1D23"/>
    <w:rsid w:val="00BD5315"/>
    <w:rsid w:val="00BF58BB"/>
    <w:rsid w:val="00C0659A"/>
    <w:rsid w:val="00C17A6D"/>
    <w:rsid w:val="00C27443"/>
    <w:rsid w:val="00C535B4"/>
    <w:rsid w:val="00CA03A2"/>
    <w:rsid w:val="00CB78D9"/>
    <w:rsid w:val="00CE7953"/>
    <w:rsid w:val="00D0778B"/>
    <w:rsid w:val="00D31131"/>
    <w:rsid w:val="00DD5049"/>
    <w:rsid w:val="00DF05BC"/>
    <w:rsid w:val="00E0566F"/>
    <w:rsid w:val="00E065A4"/>
    <w:rsid w:val="00E12240"/>
    <w:rsid w:val="00E2206B"/>
    <w:rsid w:val="00E5168A"/>
    <w:rsid w:val="00E530D6"/>
    <w:rsid w:val="00E55614"/>
    <w:rsid w:val="00E82F4A"/>
    <w:rsid w:val="00EB4650"/>
    <w:rsid w:val="00EC7766"/>
    <w:rsid w:val="00ED6AD4"/>
    <w:rsid w:val="00F66CBA"/>
    <w:rsid w:val="00FE48CD"/>
    <w:rsid w:val="00FF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5198D-8752-440C-9A19-6A517307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274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2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131</cp:revision>
  <dcterms:created xsi:type="dcterms:W3CDTF">2021-06-06T17:35:00Z</dcterms:created>
  <dcterms:modified xsi:type="dcterms:W3CDTF">2021-07-08T02:38:00Z</dcterms:modified>
</cp:coreProperties>
</file>